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6A0BF" w14:textId="77777777" w:rsidR="00537D12" w:rsidRPr="00AB4827" w:rsidRDefault="00537D12" w:rsidP="00537D12">
      <w:pPr>
        <w:rPr>
          <w:rFonts w:ascii="Times New Roman" w:hAnsi="Times New Roman" w:cs="Times New Roman"/>
        </w:rPr>
      </w:pPr>
      <w:r w:rsidRPr="00AB482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AB4827">
        <w:rPr>
          <w:rFonts w:ascii="Times New Roman" w:hAnsi="Times New Roman" w:cs="Times New Roman"/>
          <w:b/>
          <w:bCs/>
        </w:rPr>
        <w:t>Table. Bird species in Emilia-Romagna, Italy with available weekly abundance estimates from May to September to download from the eBird website.</w:t>
      </w:r>
      <w:r w:rsidRPr="00AB4827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entry </w:t>
      </w:r>
      <w:r w:rsidRPr="00AB4827">
        <w:rPr>
          <w:rFonts w:ascii="Times New Roman" w:hAnsi="Times New Roman" w:cs="Times New Roman"/>
        </w:rPr>
        <w:t xml:space="preserve">'21' </w:t>
      </w:r>
      <w:r>
        <w:rPr>
          <w:rFonts w:ascii="Times New Roman" w:hAnsi="Times New Roman" w:cs="Times New Roman"/>
        </w:rPr>
        <w:t xml:space="preserve">in column ‘Version’ </w:t>
      </w:r>
      <w:r w:rsidRPr="00AB4827">
        <w:rPr>
          <w:rFonts w:ascii="Times New Roman" w:hAnsi="Times New Roman" w:cs="Times New Roman"/>
        </w:rPr>
        <w:t>indicat</w:t>
      </w:r>
      <w:r>
        <w:rPr>
          <w:rFonts w:ascii="Times New Roman" w:hAnsi="Times New Roman" w:cs="Times New Roman"/>
        </w:rPr>
        <w:t>es</w:t>
      </w:r>
      <w:r w:rsidRPr="00AB4827">
        <w:rPr>
          <w:rFonts w:ascii="Times New Roman" w:hAnsi="Times New Roman" w:cs="Times New Roman"/>
        </w:rPr>
        <w:t xml:space="preserve"> the 2021 version </w:t>
      </w:r>
      <w:r>
        <w:rPr>
          <w:rFonts w:ascii="Times New Roman" w:hAnsi="Times New Roman" w:cs="Times New Roman"/>
        </w:rPr>
        <w:t xml:space="preserve">of eBird </w:t>
      </w:r>
      <w:r w:rsidRPr="00AB4827">
        <w:rPr>
          <w:rFonts w:ascii="Times New Roman" w:hAnsi="Times New Roman" w:cs="Times New Roman"/>
        </w:rPr>
        <w:t>(based on data from 2007–2021) and '22' indicat</w:t>
      </w:r>
      <w:r>
        <w:rPr>
          <w:rFonts w:ascii="Times New Roman" w:hAnsi="Times New Roman" w:cs="Times New Roman"/>
        </w:rPr>
        <w:t>es</w:t>
      </w:r>
      <w:r w:rsidRPr="00AB4827">
        <w:rPr>
          <w:rFonts w:ascii="Times New Roman" w:hAnsi="Times New Roman" w:cs="Times New Roman"/>
        </w:rPr>
        <w:t xml:space="preserve"> the 2022 version (based on data from 2008–2022).</w:t>
      </w:r>
      <w:r>
        <w:rPr>
          <w:rFonts w:ascii="Times New Roman" w:hAnsi="Times New Roman" w:cs="Times New Roman"/>
        </w:rPr>
        <w:t xml:space="preserve"> The s</w:t>
      </w:r>
      <w:r w:rsidRPr="00131AA4">
        <w:rPr>
          <w:rFonts w:ascii="Times New Roman" w:hAnsi="Times New Roman" w:cs="Times New Roman"/>
        </w:rPr>
        <w:t>pecies classified as fully migratory are highligh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2"/>
        <w:gridCol w:w="2222"/>
        <w:gridCol w:w="2038"/>
        <w:gridCol w:w="1164"/>
      </w:tblGrid>
      <w:tr w:rsidR="00537D12" w:rsidRPr="00AB4827" w14:paraId="65608B34" w14:textId="77777777" w:rsidTr="00B63231">
        <w:trPr>
          <w:trHeight w:val="255"/>
        </w:trPr>
        <w:tc>
          <w:tcPr>
            <w:tcW w:w="199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41848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nglish name</w:t>
            </w:r>
          </w:p>
        </w:tc>
        <w:tc>
          <w:tcPr>
            <w:tcW w:w="123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6BB6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12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1839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Bird reference</w:t>
            </w:r>
          </w:p>
        </w:tc>
        <w:tc>
          <w:tcPr>
            <w:tcW w:w="64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211C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ersion</w:t>
            </w:r>
          </w:p>
        </w:tc>
      </w:tr>
      <w:tr w:rsidR="00537D12" w:rsidRPr="00AB4827" w14:paraId="6F2622C8" w14:textId="77777777" w:rsidTr="00B63231">
        <w:trPr>
          <w:trHeight w:val="255"/>
        </w:trPr>
        <w:tc>
          <w:tcPr>
            <w:tcW w:w="1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458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pine Swift</w:t>
            </w:r>
          </w:p>
        </w:tc>
        <w:tc>
          <w:tcPr>
            <w:tcW w:w="12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CF44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4C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odiformes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366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pswi1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51B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C5A599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3BEF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rctic Lo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FB3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v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54F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rclo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45B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CDCE66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18A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rn Swallow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735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EB2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rsw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7F9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02B8D3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83BE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ar-tailed Godw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E70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59E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tgod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9C8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2F7AC6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2F1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Kit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D42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44CB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E8F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kit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FB7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205E30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5F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Redstar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F58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029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red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6BE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DA8FF7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3300D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ack Stor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38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iconiiformes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F8F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sto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13D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AD8E1E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425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6A95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69F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kt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1B6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B681B5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4552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ack-bellied Plov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30B9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9D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kbpl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105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FAD4CE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DAB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-crowned Night-her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51B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2B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561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cnh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899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DC97C5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045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-headed Gul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CC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38D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khgu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FD4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CA9845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9AEC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ack-necked Greb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4BF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22D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rgr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53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42E50E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2B7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-winged Stil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0AE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944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kwst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7F7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891204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5344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luethroa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0FE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CD3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ueth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591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919299E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F181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oted Eag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8DB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C97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oea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D85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0D588C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6C17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rambl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721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BDF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ramb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606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3D6B376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6FA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rion Crow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A9E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87A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rcro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631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640CEA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350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spian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E3E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E6E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st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87B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EA9944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901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ttle Egre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F35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2BB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056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teg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290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A8AE6E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C58D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llared Flycatch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8BB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B42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fly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43F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1DBDD8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E2E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lared Sand Mart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11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F5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nsw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3A1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54BCB4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3A1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Chaffinc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305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6B1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ch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7AB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2F91BD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6B5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Chiffchaff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B3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73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chi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291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4C3B86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E1B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Coo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344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u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0EC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co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4AA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1E016D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B85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Cucko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67B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cul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4CC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cuc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D61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00C98A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BBF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mon </w:t>
            </w: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recrest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5FB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50B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rec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56C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027972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A589A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on Grasshopper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DC6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D1D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g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A85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0FD0C4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9DC0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on Greenshan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80A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6DD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gr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79D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E2C553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808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Gull-billed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6DA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F15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ubt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931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7A7756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FF4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Hoopo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509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3D7E4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ucerotiformes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8B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opo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E47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ED9BC1A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38F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Kestre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726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co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70AB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k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45B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5B3891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E8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Kingfish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FD3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rac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60E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kin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1DF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D2192CE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BF0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Moorhe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2AB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u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351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o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F32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92C777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9C3C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Nightinga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9569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541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ni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E40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889164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26C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Pheasan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DD7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ll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AA7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nphe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A23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EF9489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91E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Redstar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811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129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red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41F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D6DC8E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E11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Reed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12D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3E2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868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7088F5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D935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on Ringed Plov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871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759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rpl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D03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206895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255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Sandpip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7CE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A55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s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413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B67FDB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78F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Shelduc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A72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1E1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sh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7A2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961236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F72A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on Snip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093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09C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sn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0B7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F7B9B2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2FB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Starl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43C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4F7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st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1D3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29C8E0A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19E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Common Stonecha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D08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050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onec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3DD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A56D06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F82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Swif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37B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od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C32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sw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123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B7EBEA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FCB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E74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878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t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E50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4D7218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756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Whitethroa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844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507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whi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BED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9AD20B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39F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on Woodpige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917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umb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586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wpi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3CB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E78510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8CA2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unl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E44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CE2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unli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C87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8E3127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96FC7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unnoc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174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237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unnoc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093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41BA0A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7C7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Blackbir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1EB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A873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bl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DA9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87C59B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2F2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Blackca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F63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3A6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c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77B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C63DC0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16A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Blue T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D59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E24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utit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01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434B9D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27F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Bullfinc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7316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5A5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bu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E45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FBBC24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37D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Buzzar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0A2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7E4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2EA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buz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79F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70E2FE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7F0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Collared-Do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E3B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umb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A11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cdov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3B4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57F391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669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Crag-Mart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5E6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F58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crm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FA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131841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B22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Golden Orio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3B5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68E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gori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4508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63D350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194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Ja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B2F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30E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jay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F35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AF6D25A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76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Linne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5CF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4C6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lin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72C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3FBEF7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A32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Magpi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14E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379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ma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5D5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FEA547D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559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Sisk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4B1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23D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276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4473DC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107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Skylar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2D0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3AE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kyla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122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21ACED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C15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Sparrowhaw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6D2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554E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CB9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spa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FF7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F572EC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56E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Tree Sparrow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FAF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878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tsp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4A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A9D816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D71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Wige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740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FEA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wi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FDA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11F56C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548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asian Wrynec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CDA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ic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8CB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wry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A35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339F8C3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50F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Bee-eat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745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rac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030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beat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FFC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549F2C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79C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Goldfinc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29B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9B4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go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395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C33C83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9D0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Greenfinc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DC2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95A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gre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4CA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E4B689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964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Honey-buzzar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0E8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554E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A6E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hbuz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F5A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6DF6AA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C0B8" w14:textId="77777777" w:rsidR="00537D12" w:rsidRPr="00DE18B1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uropean Pied Flycatch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5EC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10B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pfly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8E2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373C0D3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C046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Rob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AF6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BCA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rob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BE5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BA9AD8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682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Rol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54B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rac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16E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rol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394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5676B8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6E6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Ser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44C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954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s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881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F3B078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976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ropean Turtle-Do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1C9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umb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70B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utdov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297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F615F1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BAD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ral Pige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1E1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umb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73A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ocpi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0F0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1B6588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4C7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dwal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8FF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262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dwa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EF1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C88C8F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9B6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rgane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9FA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80D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rg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C5D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E7A3B7D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742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lossy Ibi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21C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85A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1FB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loib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A24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C3624A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0A3E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olden Eag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AD2A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1A3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olea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CAF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56483F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A42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at Reed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AC1D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F08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r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575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C98184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3D6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at T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35F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F4D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tit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674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2F9782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682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at White Egre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7C2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12E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eg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CBC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615A35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F287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reater White-fronted Goo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BD48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DED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wfgo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D22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3C128B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699C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reen Sandpip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8A4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54C9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ns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310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AA7463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FDC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en-winged Tea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7F9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EA0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nwte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A38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D3D5BA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9EB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y Her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F00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85A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FC7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ah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EC0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A308A0D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D55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y Partridg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ED0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ll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381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ypa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226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6E5B53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F20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y Wagtai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16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32E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ywa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CDB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6630ED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960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eylag Goo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DB6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41A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ago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97B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90BAFA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D22F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en Harri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1AC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5B7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h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E00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877252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737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oded Crow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EDC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D38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ocro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96A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9ABC45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BC0E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Icterine</w:t>
            </w:r>
            <w:proofErr w:type="spellEnd"/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471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2DA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ct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04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CD032E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BC6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sser Grey Shrik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BF3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8E3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gshr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1A7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DA1FE6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A26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sser Redpol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3FF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81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sred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C6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FD1B0A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87C3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sser Whitethroa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359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64A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swhi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439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7B9024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EA75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ttle Gul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963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BF9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gu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A90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3E460BF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3E7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le Ow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618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rig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7EB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owl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0F7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1AD92F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BE4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le Ringed Plov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2CD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05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rpl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83A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71E25D1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BECE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ttle Stin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E41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242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st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22F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2F93CF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6C8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le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B02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F52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A8E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A2B9AE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209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lar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841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716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lar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611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750158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766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rsh T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AD3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535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rtit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549E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5FE228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BF4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lodious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CC2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95B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l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358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8DE685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895C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rl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7E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co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DE2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rli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127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54AA11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E18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tle Thrus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429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940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sth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52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0B4F6A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E07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agu's Harri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269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A12C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8E9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h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8DA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A11948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044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te Swa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314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5DCF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tsw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DDF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B2D818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1CC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thern House Marti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729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714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hm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DFB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B7511C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7F7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thern Lapw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E24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B24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lap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41F6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A7AC9D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C518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rthern Pintai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1B7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4D8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pi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9E0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625A5CB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BE8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thern Wre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52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884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inwre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93E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B7F07C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90C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rtolan Bunt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FF6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CA3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rtbun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96C5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3B78EB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F90C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spre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166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4D7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spre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15E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EA7B75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109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egrine Falc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471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co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668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fa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C1E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621D81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864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urple Her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48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054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lecan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EC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urh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CFB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8780F5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26C5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d Kit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338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75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dkit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E69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B4F18B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14CF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d Kno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167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1E0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dkn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F41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31EC6FAE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99D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d-backed Shrik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D4F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7A4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bsh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1A82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51365DAB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30B0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d-breasted Mergans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BEE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A47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bm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6A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0385757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4393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d-legged Partridg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F9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ll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F83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p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001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B70E10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0ACD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d-necked Greb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2E6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9CF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ngr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026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DAF00DD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527C1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d-throated Lo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CDA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av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AF3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tloo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0DF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D3F1A58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F32E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uff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FDD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B1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f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66E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674851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54B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ndwich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096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AA7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nte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4D4C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7433805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2A7B" w14:textId="77777777" w:rsidR="00537D12" w:rsidRPr="00F0713E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0713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rdinian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7ED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9C8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r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B74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1C40048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E650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dge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762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E5E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d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540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47D044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D940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hort-toed Snake-eag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46E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054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509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tea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1CB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86720AA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098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ort-toed Treecreep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9C4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D23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ttre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747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ADCFB2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FF4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otted Flycatch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721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4BF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ofly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653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AAE226F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9B0D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potted Redshan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3A4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C0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ore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F7F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16F2F06E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FCC1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ock Do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387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lumb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7B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odov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66A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DDAC7D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5972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emminck's Stin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27B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148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mst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940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B845FF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F073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ree Pip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3CD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3F3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epip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76B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111D685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48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fted Duc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DC3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1629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ufduc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9D5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F0F0A4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8F13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elvet Scot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08ED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A34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wsco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628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6C230B9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A20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ter Rai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B45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u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9C4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trai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9FB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0BBDCB7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565C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stern Bonelli's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D67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ABA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bw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513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402B566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11B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stern Marsh-harri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DDB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054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ipit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B64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mh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CB3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0C527D39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01A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stern Yellow Wagtai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C685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C34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ywag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F792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B5DAEF4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BDBC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imbre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C0D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04D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mb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84B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452A0CF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9E0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Wagtai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849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B60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wa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1F5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5425D0C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3AF6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White-winged Ter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DF2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020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wt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DA73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24397390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6514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illow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BAA9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ABC0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lwwa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D41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537D12" w:rsidRPr="00AB4827" w14:paraId="2DD7472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22CB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ood Sandpip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AA8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dri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BC4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os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FBA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41A0D75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C608" w14:textId="77777777" w:rsidR="00537D12" w:rsidRPr="00110F2D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110F2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ood Warbl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03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1471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owa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2D7D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73938CE2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467F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odlar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4A9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04CE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olar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12208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537D12" w:rsidRPr="00AB4827" w14:paraId="55FE1973" w14:textId="77777777" w:rsidTr="00B63231">
        <w:trPr>
          <w:trHeight w:val="255"/>
        </w:trPr>
        <w:tc>
          <w:tcPr>
            <w:tcW w:w="199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909D3A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llowhammer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ECC644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sseriformes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7ECC7B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llow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778A37" w14:textId="77777777" w:rsidR="00537D12" w:rsidRPr="00AB4827" w:rsidRDefault="00537D12" w:rsidP="00B63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B48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</w:tbl>
    <w:p w14:paraId="7C7F3E1B" w14:textId="363232D7" w:rsidR="00A273D1" w:rsidRPr="00537D12" w:rsidRDefault="00A273D1">
      <w:pPr>
        <w:rPr>
          <w:rFonts w:ascii="Times New Roman" w:hAnsi="Times New Roman" w:cs="Times New Roman"/>
        </w:rPr>
      </w:pPr>
    </w:p>
    <w:sectPr w:rsidR="00A273D1" w:rsidRPr="00537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12"/>
    <w:rsid w:val="00101495"/>
    <w:rsid w:val="00537D12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1D31"/>
  <w15:chartTrackingRefBased/>
  <w15:docId w15:val="{2658A209-E789-4F9C-8DDB-7C4D6203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D12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D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D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D1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D1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D1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D1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D1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D1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D1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D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D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D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D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D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37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D1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37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D12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37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D12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537D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D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D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D1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5</Words>
  <Characters>5620</Characters>
  <Application>Microsoft Office Word</Application>
  <DocSecurity>0</DocSecurity>
  <Lines>46</Lines>
  <Paragraphs>13</Paragraphs>
  <ScaleCrop>false</ScaleCrop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31:00Z</dcterms:created>
  <dcterms:modified xsi:type="dcterms:W3CDTF">2026-02-26T07:32:00Z</dcterms:modified>
</cp:coreProperties>
</file>